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FC41C" w14:textId="77777777" w:rsidR="00DB17D4" w:rsidRPr="003C4DE4" w:rsidRDefault="00DB17D4">
      <w:pPr>
        <w:rPr>
          <w:rFonts w:ascii="Times New Roman" w:hAnsi="Times New Roman" w:cs="Times New Roman"/>
          <w:b/>
          <w:bCs/>
          <w:sz w:val="24"/>
        </w:rPr>
      </w:pPr>
      <w:bookmarkStart w:id="0" w:name="OLE_LINK421"/>
      <w:r w:rsidRPr="00CE6C07">
        <w:rPr>
          <w:rFonts w:ascii="Times New Roman" w:hAnsi="Times New Roman" w:cs="Times New Roman"/>
          <w:b/>
          <w:bCs/>
          <w:sz w:val="24"/>
        </w:rPr>
        <w:t>Supplementary Table</w:t>
      </w:r>
      <w:bookmarkEnd w:id="0"/>
      <w:r w:rsidRPr="00CE6C07">
        <w:rPr>
          <w:rFonts w:ascii="Times New Roman" w:hAnsi="Times New Roman" w:cs="Times New Roman"/>
          <w:b/>
          <w:bCs/>
          <w:sz w:val="24"/>
        </w:rPr>
        <w:t xml:space="preserve"> S</w:t>
      </w:r>
      <w:r w:rsidR="00486303" w:rsidRPr="00CE6C07">
        <w:rPr>
          <w:rFonts w:ascii="Times New Roman" w:hAnsi="Times New Roman" w:cs="Times New Roman" w:hint="eastAsia"/>
          <w:b/>
          <w:bCs/>
          <w:sz w:val="24"/>
        </w:rPr>
        <w:t>3</w:t>
      </w:r>
      <w:r w:rsidRPr="00CE6C07">
        <w:rPr>
          <w:rFonts w:ascii="Times New Roman" w:hAnsi="Times New Roman" w:cs="Times New Roman"/>
          <w:b/>
          <w:bCs/>
          <w:sz w:val="24"/>
        </w:rPr>
        <w:t xml:space="preserve">. </w:t>
      </w:r>
      <w:r w:rsidRPr="003C4DE4">
        <w:rPr>
          <w:rFonts w:ascii="Times New Roman" w:hAnsi="Times New Roman" w:cs="Times New Roman"/>
          <w:sz w:val="24"/>
        </w:rPr>
        <w:t>Sensitivity analysis of mediation models with additional adjustment for age, place of origin, parental education, and major type.</w:t>
      </w:r>
    </w:p>
    <w:tbl>
      <w:tblPr>
        <w:tblW w:w="5717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93"/>
        <w:gridCol w:w="3685"/>
        <w:gridCol w:w="1134"/>
        <w:gridCol w:w="1561"/>
        <w:gridCol w:w="851"/>
        <w:gridCol w:w="1273"/>
      </w:tblGrid>
      <w:tr w:rsidR="003C4DE4" w:rsidRPr="00731C20" w14:paraId="6E7B1EA2" w14:textId="77777777" w:rsidTr="003C4DE4">
        <w:trPr>
          <w:jc w:val="center"/>
        </w:trPr>
        <w:tc>
          <w:tcPr>
            <w:tcW w:w="523" w:type="pct"/>
            <w:tcBorders>
              <w:bottom w:val="single" w:sz="6" w:space="0" w:color="auto"/>
            </w:tcBorders>
          </w:tcPr>
          <w:p w14:paraId="7903281B" w14:textId="77777777" w:rsidR="003C4DE4" w:rsidRPr="00731C20" w:rsidRDefault="003C4DE4" w:rsidP="003C4D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s </w:t>
            </w:r>
          </w:p>
        </w:tc>
        <w:tc>
          <w:tcPr>
            <w:tcW w:w="1940" w:type="pct"/>
            <w:tcBorders>
              <w:bottom w:val="single" w:sz="6" w:space="0" w:color="auto"/>
            </w:tcBorders>
          </w:tcPr>
          <w:p w14:paraId="09268E05" w14:textId="77777777" w:rsidR="003C4DE4" w:rsidRPr="00731C20" w:rsidRDefault="003C4DE4" w:rsidP="003C4D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220513069"/>
            <w:bookmarkStart w:id="2" w:name="OLE_LINK275"/>
            <w:r w:rsidRPr="00731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597" w:type="pct"/>
            <w:tcBorders>
              <w:bottom w:val="single" w:sz="6" w:space="0" w:color="auto"/>
            </w:tcBorders>
            <w:vAlign w:val="center"/>
          </w:tcPr>
          <w:p w14:paraId="2723132F" w14:textId="77777777" w:rsidR="003C4DE4" w:rsidRPr="00731C20" w:rsidRDefault="003C4DE4" w:rsidP="003C4D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731C2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2" w:type="pct"/>
            <w:tcBorders>
              <w:bottom w:val="single" w:sz="6" w:space="0" w:color="auto"/>
            </w:tcBorders>
            <w:vAlign w:val="center"/>
          </w:tcPr>
          <w:p w14:paraId="07A3C2DA" w14:textId="77777777" w:rsidR="003C4DE4" w:rsidRPr="00731C20" w:rsidRDefault="003C4DE4" w:rsidP="003C4D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731C2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(</w:t>
            </w:r>
            <w:proofErr w:type="spellStart"/>
            <w:r w:rsidRPr="00731C2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df</w:t>
            </w:r>
            <w:proofErr w:type="spellEnd"/>
            <w:r w:rsidRPr="00731C2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448" w:type="pct"/>
            <w:tcBorders>
              <w:bottom w:val="single" w:sz="6" w:space="0" w:color="auto"/>
            </w:tcBorders>
            <w:vAlign w:val="center"/>
          </w:tcPr>
          <w:p w14:paraId="3076D154" w14:textId="77777777" w:rsidR="003C4DE4" w:rsidRPr="00731C20" w:rsidRDefault="003C4DE4" w:rsidP="003C4D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3" w:name="OLE_LINK186"/>
            <w:r w:rsidRPr="00731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bookmarkEnd w:id="3"/>
          </w:p>
        </w:tc>
        <w:tc>
          <w:tcPr>
            <w:tcW w:w="670" w:type="pct"/>
            <w:tcBorders>
              <w:bottom w:val="single" w:sz="6" w:space="0" w:color="auto"/>
            </w:tcBorders>
            <w:vAlign w:val="center"/>
          </w:tcPr>
          <w:p w14:paraId="59495CD4" w14:textId="77777777" w:rsidR="003C4DE4" w:rsidRPr="00731C20" w:rsidRDefault="003C4DE4" w:rsidP="003C4D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</w:tr>
      <w:bookmarkEnd w:id="1"/>
      <w:tr w:rsidR="003C4DE4" w:rsidRPr="00731C20" w14:paraId="5BD87FE2" w14:textId="77777777" w:rsidTr="003C4DE4">
        <w:trPr>
          <w:jc w:val="center"/>
        </w:trPr>
        <w:tc>
          <w:tcPr>
            <w:tcW w:w="523" w:type="pct"/>
            <w:tcBorders>
              <w:top w:val="single" w:sz="6" w:space="0" w:color="auto"/>
            </w:tcBorders>
          </w:tcPr>
          <w:p w14:paraId="04532318" w14:textId="77777777" w:rsidR="003C4DE4" w:rsidRPr="00731C20" w:rsidRDefault="003C4DE4" w:rsidP="003C4D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940" w:type="pct"/>
            <w:tcBorders>
              <w:top w:val="single" w:sz="6" w:space="0" w:color="auto"/>
            </w:tcBorders>
          </w:tcPr>
          <w:p w14:paraId="0475F51D" w14:textId="77777777" w:rsidR="003C4DE4" w:rsidRPr="00731C20" w:rsidRDefault="003C4DE4" w:rsidP="003C4D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4" w:name="OLE_LINK193"/>
            <w:bookmarkStart w:id="5" w:name="OLE_LINK185"/>
            <w:r w:rsidRPr="00731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endent</w:t>
            </w:r>
            <w:bookmarkEnd w:id="4"/>
            <w:r w:rsidRPr="00731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riable:</w:t>
            </w:r>
            <w:bookmarkEnd w:id="5"/>
            <w:r w:rsidRPr="00731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PL</w:t>
            </w:r>
          </w:p>
        </w:tc>
        <w:tc>
          <w:tcPr>
            <w:tcW w:w="597" w:type="pct"/>
            <w:tcBorders>
              <w:top w:val="single" w:sz="6" w:space="0" w:color="auto"/>
            </w:tcBorders>
          </w:tcPr>
          <w:p w14:paraId="3C48FF26" w14:textId="77777777" w:rsidR="003C4DE4" w:rsidRPr="00731C20" w:rsidRDefault="003C4DE4" w:rsidP="003C4D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C20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822" w:type="pct"/>
            <w:tcBorders>
              <w:top w:val="single" w:sz="6" w:space="0" w:color="auto"/>
            </w:tcBorders>
          </w:tcPr>
          <w:p w14:paraId="577135B0" w14:textId="77777777" w:rsidR="003C4DE4" w:rsidRPr="00731C20" w:rsidRDefault="003C4DE4" w:rsidP="003C4D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C20">
              <w:rPr>
                <w:rFonts w:ascii="Times New Roman" w:hAnsi="Times New Roman" w:cs="Times New Roman"/>
                <w:sz w:val="20"/>
                <w:szCs w:val="20"/>
              </w:rPr>
              <w:t>17.747</w:t>
            </w:r>
            <w:r w:rsidRPr="00731C2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（</w:t>
            </w:r>
            <w:r w:rsidRPr="00731C2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731C2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）</w:t>
            </w:r>
          </w:p>
        </w:tc>
        <w:tc>
          <w:tcPr>
            <w:tcW w:w="448" w:type="pct"/>
            <w:tcBorders>
              <w:top w:val="single" w:sz="6" w:space="0" w:color="auto"/>
            </w:tcBorders>
            <w:vAlign w:val="center"/>
          </w:tcPr>
          <w:p w14:paraId="2D257575" w14:textId="77777777" w:rsidR="003C4DE4" w:rsidRPr="00731C20" w:rsidRDefault="003C4DE4" w:rsidP="003C4D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single" w:sz="6" w:space="0" w:color="auto"/>
            </w:tcBorders>
            <w:vAlign w:val="center"/>
          </w:tcPr>
          <w:p w14:paraId="1117DF26" w14:textId="77777777" w:rsidR="003C4DE4" w:rsidRPr="00731C20" w:rsidRDefault="003C4DE4" w:rsidP="003C4D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4DE4" w:rsidRPr="00731C20" w14:paraId="3328BA17" w14:textId="77777777" w:rsidTr="00EB381C">
        <w:trPr>
          <w:jc w:val="center"/>
        </w:trPr>
        <w:tc>
          <w:tcPr>
            <w:tcW w:w="523" w:type="pct"/>
          </w:tcPr>
          <w:p w14:paraId="1BAEDB18" w14:textId="77777777" w:rsidR="003C4DE4" w:rsidRPr="00731C20" w:rsidRDefault="003C4DE4" w:rsidP="003C4DE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0" w:type="pct"/>
            <w:vAlign w:val="center"/>
          </w:tcPr>
          <w:p w14:paraId="1E17E0F7" w14:textId="77777777" w:rsidR="003C4DE4" w:rsidRPr="00731C20" w:rsidRDefault="003C4DE4" w:rsidP="003C4D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C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 Application - Low Critical Thinking</w:t>
            </w:r>
          </w:p>
        </w:tc>
        <w:tc>
          <w:tcPr>
            <w:tcW w:w="597" w:type="pct"/>
            <w:vAlign w:val="center"/>
          </w:tcPr>
          <w:p w14:paraId="151E34E1" w14:textId="77777777" w:rsidR="003C4DE4" w:rsidRPr="00731C20" w:rsidRDefault="003C4DE4" w:rsidP="003C4D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pct"/>
            <w:vAlign w:val="center"/>
          </w:tcPr>
          <w:p w14:paraId="42DF6AB6" w14:textId="77777777" w:rsidR="003C4DE4" w:rsidRPr="00731C20" w:rsidRDefault="003C4DE4" w:rsidP="003C4D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100DB331" w14:textId="77777777" w:rsidR="003C4DE4" w:rsidRPr="00731C20" w:rsidRDefault="003C4DE4" w:rsidP="003C4DE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1C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54</w:t>
            </w:r>
          </w:p>
        </w:tc>
        <w:tc>
          <w:tcPr>
            <w:tcW w:w="670" w:type="pct"/>
          </w:tcPr>
          <w:p w14:paraId="78A027ED" w14:textId="77777777" w:rsidR="003C4DE4" w:rsidRPr="00731C20" w:rsidRDefault="003C4DE4" w:rsidP="003C4DE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1C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926***</w:t>
            </w:r>
          </w:p>
        </w:tc>
      </w:tr>
      <w:tr w:rsidR="003C4DE4" w:rsidRPr="00731C20" w14:paraId="4B7D2304" w14:textId="77777777" w:rsidTr="00EB381C">
        <w:trPr>
          <w:jc w:val="center"/>
        </w:trPr>
        <w:tc>
          <w:tcPr>
            <w:tcW w:w="523" w:type="pct"/>
          </w:tcPr>
          <w:p w14:paraId="3C77DC19" w14:textId="77777777" w:rsidR="003C4DE4" w:rsidRPr="00731C20" w:rsidRDefault="003C4DE4" w:rsidP="003C4DE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0" w:type="pct"/>
            <w:vAlign w:val="center"/>
          </w:tcPr>
          <w:p w14:paraId="5D437975" w14:textId="77777777" w:rsidR="003C4DE4" w:rsidRPr="00731C20" w:rsidRDefault="003C4DE4" w:rsidP="003C4D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C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 eHealth Literacy</w:t>
            </w:r>
          </w:p>
        </w:tc>
        <w:tc>
          <w:tcPr>
            <w:tcW w:w="597" w:type="pct"/>
            <w:vAlign w:val="center"/>
          </w:tcPr>
          <w:p w14:paraId="00975733" w14:textId="77777777" w:rsidR="003C4DE4" w:rsidRPr="00731C20" w:rsidRDefault="003C4DE4" w:rsidP="003C4D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pct"/>
            <w:vAlign w:val="center"/>
          </w:tcPr>
          <w:p w14:paraId="48F8DCE6" w14:textId="77777777" w:rsidR="003C4DE4" w:rsidRPr="00731C20" w:rsidRDefault="003C4DE4" w:rsidP="003C4D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0E3F4531" w14:textId="77777777" w:rsidR="003C4DE4" w:rsidRPr="00731C20" w:rsidRDefault="003C4DE4" w:rsidP="003C4DE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1C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79</w:t>
            </w:r>
          </w:p>
        </w:tc>
        <w:tc>
          <w:tcPr>
            <w:tcW w:w="670" w:type="pct"/>
          </w:tcPr>
          <w:p w14:paraId="2C4E1B61" w14:textId="77777777" w:rsidR="003C4DE4" w:rsidRPr="00731C20" w:rsidRDefault="003C4DE4" w:rsidP="003C4DE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1C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478***</w:t>
            </w:r>
          </w:p>
        </w:tc>
      </w:tr>
      <w:tr w:rsidR="003C4DE4" w:rsidRPr="00731C20" w14:paraId="7C5AAF80" w14:textId="77777777" w:rsidTr="003C4DE4">
        <w:trPr>
          <w:jc w:val="center"/>
        </w:trPr>
        <w:tc>
          <w:tcPr>
            <w:tcW w:w="523" w:type="pct"/>
          </w:tcPr>
          <w:p w14:paraId="1AB534EF" w14:textId="77777777" w:rsidR="003C4DE4" w:rsidRPr="00731C20" w:rsidRDefault="003C4DE4" w:rsidP="003C4DE4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6" w:name="OLE_LINK199"/>
            <w:r w:rsidRPr="00731C2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odel 2</w:t>
            </w:r>
            <w:bookmarkEnd w:id="6"/>
            <w:r w:rsidRPr="00731C2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40" w:type="pct"/>
          </w:tcPr>
          <w:p w14:paraId="34BC7E8E" w14:textId="77777777" w:rsidR="003C4DE4" w:rsidRPr="00731C20" w:rsidRDefault="003C4DE4" w:rsidP="003C4D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C2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ependent variable: HSE</w:t>
            </w:r>
          </w:p>
        </w:tc>
        <w:tc>
          <w:tcPr>
            <w:tcW w:w="597" w:type="pct"/>
            <w:vAlign w:val="center"/>
          </w:tcPr>
          <w:p w14:paraId="3E4FDD3C" w14:textId="77777777" w:rsidR="003C4DE4" w:rsidRPr="00731C20" w:rsidRDefault="003C4DE4" w:rsidP="00731C2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31C2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822" w:type="pct"/>
            <w:vAlign w:val="center"/>
          </w:tcPr>
          <w:p w14:paraId="18E723DC" w14:textId="77777777" w:rsidR="003C4DE4" w:rsidRPr="00731C20" w:rsidRDefault="003C4DE4" w:rsidP="00731C2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31C2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643</w:t>
            </w:r>
            <w:r w:rsidRPr="00731C2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（</w:t>
            </w:r>
            <w:r w:rsidRPr="00731C2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1</w:t>
            </w:r>
            <w:r w:rsidRPr="00731C2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）</w:t>
            </w:r>
          </w:p>
        </w:tc>
        <w:tc>
          <w:tcPr>
            <w:tcW w:w="448" w:type="pct"/>
            <w:vAlign w:val="center"/>
          </w:tcPr>
          <w:p w14:paraId="76577953" w14:textId="77777777" w:rsidR="003C4DE4" w:rsidRPr="00731C20" w:rsidRDefault="003C4DE4" w:rsidP="003C4D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  <w:vAlign w:val="center"/>
          </w:tcPr>
          <w:p w14:paraId="14D64D28" w14:textId="77777777" w:rsidR="003C4DE4" w:rsidRPr="00731C20" w:rsidRDefault="003C4DE4" w:rsidP="003C4D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4DE4" w:rsidRPr="00731C20" w14:paraId="039EDFC6" w14:textId="77777777" w:rsidTr="003C4DE4">
        <w:trPr>
          <w:jc w:val="center"/>
        </w:trPr>
        <w:tc>
          <w:tcPr>
            <w:tcW w:w="523" w:type="pct"/>
          </w:tcPr>
          <w:p w14:paraId="3E0BB5A4" w14:textId="77777777" w:rsidR="003C4DE4" w:rsidRPr="00731C20" w:rsidRDefault="003C4DE4" w:rsidP="003C4DE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0" w:type="pct"/>
            <w:vAlign w:val="center"/>
          </w:tcPr>
          <w:p w14:paraId="62441D08" w14:textId="77777777" w:rsidR="003C4DE4" w:rsidRPr="00731C20" w:rsidRDefault="003C4DE4" w:rsidP="003C4D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C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 Application - Low Critical Thinking</w:t>
            </w:r>
          </w:p>
        </w:tc>
        <w:tc>
          <w:tcPr>
            <w:tcW w:w="597" w:type="pct"/>
            <w:vAlign w:val="center"/>
          </w:tcPr>
          <w:p w14:paraId="6A1AAE8B" w14:textId="77777777" w:rsidR="003C4DE4" w:rsidRPr="00731C20" w:rsidRDefault="003C4DE4" w:rsidP="00731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pct"/>
            <w:vAlign w:val="center"/>
          </w:tcPr>
          <w:p w14:paraId="1CA70741" w14:textId="77777777" w:rsidR="003C4DE4" w:rsidRPr="00731C20" w:rsidRDefault="003C4DE4" w:rsidP="00731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center"/>
          </w:tcPr>
          <w:p w14:paraId="4ECE0CA6" w14:textId="77777777" w:rsidR="003C4DE4" w:rsidRPr="00731C20" w:rsidRDefault="003C4DE4" w:rsidP="003C4D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31C2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5</w:t>
            </w:r>
          </w:p>
        </w:tc>
        <w:tc>
          <w:tcPr>
            <w:tcW w:w="670" w:type="pct"/>
            <w:vAlign w:val="center"/>
          </w:tcPr>
          <w:p w14:paraId="51C81372" w14:textId="77777777" w:rsidR="003C4DE4" w:rsidRPr="00731C20" w:rsidRDefault="003C4DE4" w:rsidP="003C4D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31C2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073***</w:t>
            </w:r>
          </w:p>
        </w:tc>
      </w:tr>
      <w:tr w:rsidR="003C4DE4" w:rsidRPr="00731C20" w14:paraId="68F887FE" w14:textId="77777777" w:rsidTr="003C4DE4">
        <w:trPr>
          <w:jc w:val="center"/>
        </w:trPr>
        <w:tc>
          <w:tcPr>
            <w:tcW w:w="523" w:type="pct"/>
          </w:tcPr>
          <w:p w14:paraId="00FB5CDD" w14:textId="77777777" w:rsidR="003C4DE4" w:rsidRPr="00731C20" w:rsidRDefault="003C4DE4" w:rsidP="003C4DE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0" w:type="pct"/>
            <w:vAlign w:val="center"/>
          </w:tcPr>
          <w:p w14:paraId="46264B06" w14:textId="77777777" w:rsidR="003C4DE4" w:rsidRPr="00731C20" w:rsidRDefault="003C4DE4" w:rsidP="003C4D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C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 eHealth Literacy</w:t>
            </w:r>
          </w:p>
        </w:tc>
        <w:tc>
          <w:tcPr>
            <w:tcW w:w="597" w:type="pct"/>
            <w:vAlign w:val="center"/>
          </w:tcPr>
          <w:p w14:paraId="4618FC9F" w14:textId="77777777" w:rsidR="003C4DE4" w:rsidRPr="00731C20" w:rsidRDefault="003C4DE4" w:rsidP="00731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pct"/>
            <w:vAlign w:val="center"/>
          </w:tcPr>
          <w:p w14:paraId="47A04417" w14:textId="77777777" w:rsidR="003C4DE4" w:rsidRPr="00731C20" w:rsidRDefault="003C4DE4" w:rsidP="00731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center"/>
          </w:tcPr>
          <w:p w14:paraId="6A610882" w14:textId="77777777" w:rsidR="003C4DE4" w:rsidRPr="00731C20" w:rsidRDefault="003C4DE4" w:rsidP="003C4D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31C2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7</w:t>
            </w:r>
          </w:p>
        </w:tc>
        <w:tc>
          <w:tcPr>
            <w:tcW w:w="670" w:type="pct"/>
            <w:vAlign w:val="center"/>
          </w:tcPr>
          <w:p w14:paraId="2790617C" w14:textId="77777777" w:rsidR="003C4DE4" w:rsidRPr="00731C20" w:rsidRDefault="003C4DE4" w:rsidP="003C4D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31C2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434***</w:t>
            </w:r>
          </w:p>
        </w:tc>
      </w:tr>
      <w:tr w:rsidR="00731C20" w:rsidRPr="00731C20" w14:paraId="0D8CC5DD" w14:textId="77777777" w:rsidTr="003C4DE4">
        <w:trPr>
          <w:jc w:val="center"/>
        </w:trPr>
        <w:tc>
          <w:tcPr>
            <w:tcW w:w="523" w:type="pct"/>
          </w:tcPr>
          <w:p w14:paraId="21861316" w14:textId="77777777" w:rsidR="00731C20" w:rsidRPr="00731C20" w:rsidRDefault="00731C20" w:rsidP="00731C2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7" w:name="OLE_LINK200"/>
            <w:r w:rsidRPr="00731C2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odel 3</w:t>
            </w:r>
            <w:bookmarkEnd w:id="7"/>
            <w:r w:rsidRPr="00731C2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40" w:type="pct"/>
          </w:tcPr>
          <w:p w14:paraId="2F96F77A" w14:textId="77777777" w:rsidR="00731C20" w:rsidRPr="00731C20" w:rsidRDefault="00731C20" w:rsidP="00731C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C2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ependent variable: HPL</w:t>
            </w:r>
          </w:p>
        </w:tc>
        <w:tc>
          <w:tcPr>
            <w:tcW w:w="597" w:type="pct"/>
            <w:vAlign w:val="center"/>
          </w:tcPr>
          <w:p w14:paraId="4DA0DDE8" w14:textId="77777777" w:rsidR="00731C20" w:rsidRPr="00731C20" w:rsidRDefault="00731C20" w:rsidP="00731C2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31C2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</w:t>
            </w:r>
          </w:p>
        </w:tc>
        <w:tc>
          <w:tcPr>
            <w:tcW w:w="822" w:type="pct"/>
            <w:vAlign w:val="center"/>
          </w:tcPr>
          <w:p w14:paraId="2F6DFE46" w14:textId="77777777" w:rsidR="00731C20" w:rsidRPr="00731C20" w:rsidRDefault="00731C20" w:rsidP="00731C2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31C2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.870</w:t>
            </w:r>
            <w:r w:rsidRPr="00731C2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（</w:t>
            </w:r>
            <w:r w:rsidRPr="00731C2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2</w:t>
            </w:r>
            <w:r w:rsidRPr="00731C2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）</w:t>
            </w:r>
          </w:p>
        </w:tc>
        <w:tc>
          <w:tcPr>
            <w:tcW w:w="448" w:type="pct"/>
            <w:vAlign w:val="center"/>
          </w:tcPr>
          <w:p w14:paraId="29C099F9" w14:textId="77777777" w:rsidR="00731C20" w:rsidRPr="00731C20" w:rsidRDefault="00731C20" w:rsidP="00731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  <w:vAlign w:val="center"/>
          </w:tcPr>
          <w:p w14:paraId="5CDFB76D" w14:textId="77777777" w:rsidR="00731C20" w:rsidRPr="00731C20" w:rsidRDefault="00731C20" w:rsidP="00731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1C20" w:rsidRPr="00731C20" w14:paraId="3AA99DC0" w14:textId="77777777" w:rsidTr="00D171FC">
        <w:trPr>
          <w:jc w:val="center"/>
        </w:trPr>
        <w:tc>
          <w:tcPr>
            <w:tcW w:w="523" w:type="pct"/>
          </w:tcPr>
          <w:p w14:paraId="6C8F6D06" w14:textId="77777777" w:rsidR="00731C20" w:rsidRPr="00731C20" w:rsidRDefault="00731C20" w:rsidP="00731C2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0" w:type="pct"/>
            <w:vAlign w:val="center"/>
          </w:tcPr>
          <w:p w14:paraId="555672CB" w14:textId="77777777" w:rsidR="00731C20" w:rsidRPr="00731C20" w:rsidRDefault="00731C20" w:rsidP="00731C2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1C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 Application - Low Critical Thinking</w:t>
            </w:r>
          </w:p>
        </w:tc>
        <w:tc>
          <w:tcPr>
            <w:tcW w:w="597" w:type="pct"/>
            <w:vAlign w:val="center"/>
          </w:tcPr>
          <w:p w14:paraId="707EBA13" w14:textId="77777777" w:rsidR="00731C20" w:rsidRPr="00731C20" w:rsidRDefault="00731C20" w:rsidP="00731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pct"/>
            <w:vAlign w:val="center"/>
          </w:tcPr>
          <w:p w14:paraId="48B54D0F" w14:textId="77777777" w:rsidR="00731C20" w:rsidRPr="00731C20" w:rsidRDefault="00731C20" w:rsidP="00731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6E5A107D" w14:textId="77777777" w:rsidR="00731C20" w:rsidRPr="00731C20" w:rsidRDefault="00731C20" w:rsidP="00731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C20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670" w:type="pct"/>
          </w:tcPr>
          <w:p w14:paraId="103775A9" w14:textId="77777777" w:rsidR="00731C20" w:rsidRPr="00731C20" w:rsidRDefault="00731C20" w:rsidP="00731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C20">
              <w:rPr>
                <w:rFonts w:ascii="Times New Roman" w:hAnsi="Times New Roman" w:cs="Times New Roman"/>
                <w:sz w:val="20"/>
                <w:szCs w:val="20"/>
              </w:rPr>
              <w:t>6.266***</w:t>
            </w:r>
          </w:p>
        </w:tc>
      </w:tr>
      <w:tr w:rsidR="00731C20" w:rsidRPr="00731C20" w14:paraId="3F27613F" w14:textId="77777777" w:rsidTr="00D171FC">
        <w:trPr>
          <w:jc w:val="center"/>
        </w:trPr>
        <w:tc>
          <w:tcPr>
            <w:tcW w:w="523" w:type="pct"/>
          </w:tcPr>
          <w:p w14:paraId="1815A1EC" w14:textId="77777777" w:rsidR="00731C20" w:rsidRPr="00731C20" w:rsidRDefault="00731C20" w:rsidP="00731C2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0" w:type="pct"/>
            <w:vAlign w:val="center"/>
          </w:tcPr>
          <w:p w14:paraId="10F1A60A" w14:textId="77777777" w:rsidR="00731C20" w:rsidRPr="00731C20" w:rsidRDefault="00731C20" w:rsidP="00731C2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1C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 eHealth Literacy</w:t>
            </w:r>
          </w:p>
        </w:tc>
        <w:tc>
          <w:tcPr>
            <w:tcW w:w="597" w:type="pct"/>
            <w:vAlign w:val="center"/>
          </w:tcPr>
          <w:p w14:paraId="217B962A" w14:textId="77777777" w:rsidR="00731C20" w:rsidRPr="00731C20" w:rsidRDefault="00731C20" w:rsidP="00731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pct"/>
            <w:vAlign w:val="center"/>
          </w:tcPr>
          <w:p w14:paraId="1D3C9C81" w14:textId="77777777" w:rsidR="00731C20" w:rsidRPr="00731C20" w:rsidRDefault="00731C20" w:rsidP="00731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394CD323" w14:textId="77777777" w:rsidR="00731C20" w:rsidRPr="00731C20" w:rsidRDefault="00731C20" w:rsidP="00731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C20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670" w:type="pct"/>
          </w:tcPr>
          <w:p w14:paraId="534CAA20" w14:textId="77777777" w:rsidR="00731C20" w:rsidRPr="00731C20" w:rsidRDefault="00731C20" w:rsidP="00731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C20">
              <w:rPr>
                <w:rFonts w:ascii="Times New Roman" w:hAnsi="Times New Roman" w:cs="Times New Roman"/>
                <w:sz w:val="20"/>
                <w:szCs w:val="20"/>
              </w:rPr>
              <w:t>3.543***</w:t>
            </w:r>
          </w:p>
        </w:tc>
      </w:tr>
      <w:tr w:rsidR="00731C20" w:rsidRPr="00731C20" w14:paraId="2584528D" w14:textId="77777777" w:rsidTr="00D171FC">
        <w:trPr>
          <w:jc w:val="center"/>
        </w:trPr>
        <w:tc>
          <w:tcPr>
            <w:tcW w:w="523" w:type="pct"/>
          </w:tcPr>
          <w:p w14:paraId="64CA7CA2" w14:textId="77777777" w:rsidR="00731C20" w:rsidRPr="00731C20" w:rsidRDefault="00731C20" w:rsidP="00731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pct"/>
            <w:vAlign w:val="center"/>
          </w:tcPr>
          <w:p w14:paraId="471C4F62" w14:textId="77777777" w:rsidR="00731C20" w:rsidRPr="00731C20" w:rsidRDefault="00731C20" w:rsidP="00731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C20">
              <w:rPr>
                <w:rFonts w:ascii="Times New Roman" w:hAnsi="Times New Roman" w:cs="Times New Roman"/>
                <w:sz w:val="20"/>
                <w:szCs w:val="20"/>
              </w:rPr>
              <w:t>Health Self-efficacy</w:t>
            </w:r>
          </w:p>
        </w:tc>
        <w:tc>
          <w:tcPr>
            <w:tcW w:w="597" w:type="pct"/>
            <w:vAlign w:val="center"/>
          </w:tcPr>
          <w:p w14:paraId="241E3819" w14:textId="77777777" w:rsidR="00731C20" w:rsidRPr="00731C20" w:rsidRDefault="00731C20" w:rsidP="00731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pct"/>
            <w:vAlign w:val="center"/>
          </w:tcPr>
          <w:p w14:paraId="365AD439" w14:textId="77777777" w:rsidR="00731C20" w:rsidRPr="00731C20" w:rsidRDefault="00731C20" w:rsidP="00731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</w:tcPr>
          <w:p w14:paraId="558C70F0" w14:textId="77777777" w:rsidR="00731C20" w:rsidRPr="00731C20" w:rsidRDefault="00731C20" w:rsidP="00731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C20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670" w:type="pct"/>
          </w:tcPr>
          <w:p w14:paraId="07D5860D" w14:textId="77777777" w:rsidR="00731C20" w:rsidRPr="00731C20" w:rsidRDefault="00731C20" w:rsidP="00731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C20">
              <w:rPr>
                <w:rFonts w:ascii="Times New Roman" w:hAnsi="Times New Roman" w:cs="Times New Roman"/>
                <w:sz w:val="20"/>
                <w:szCs w:val="20"/>
              </w:rPr>
              <w:t>15.469***</w:t>
            </w:r>
          </w:p>
        </w:tc>
      </w:tr>
    </w:tbl>
    <w:bookmarkEnd w:id="2"/>
    <w:p w14:paraId="605FBD0B" w14:textId="77777777" w:rsidR="003C4DE4" w:rsidRPr="00CE6C07" w:rsidRDefault="00CE6C07" w:rsidP="00CE6C07">
      <w:pPr>
        <w:jc w:val="both"/>
        <w:rPr>
          <w:rFonts w:ascii="Times New Roman" w:hAnsi="Times New Roman" w:cs="Times New Roman"/>
          <w:sz w:val="28"/>
          <w:szCs w:val="28"/>
        </w:rPr>
      </w:pPr>
      <w:r w:rsidRPr="00CE6C07">
        <w:rPr>
          <w:rFonts w:ascii="Times New Roman" w:hAnsi="Times New Roman" w:cs="Times New Roman"/>
          <w:sz w:val="18"/>
          <w:szCs w:val="18"/>
        </w:rPr>
        <w:t>Note: All models were adjusted for gender, academic year, family economic status, self-rated health,</w:t>
      </w:r>
      <w:r w:rsidRPr="00CE6C07">
        <w:rPr>
          <w:rFonts w:ascii="Times New Roman" w:hAnsi="Times New Roman" w:cs="Times New Roman"/>
          <w:sz w:val="24"/>
          <w:szCs w:val="28"/>
        </w:rPr>
        <w:t xml:space="preserve"> </w:t>
      </w:r>
      <w:r w:rsidRPr="00CE6C07">
        <w:rPr>
          <w:rFonts w:ascii="Times New Roman" w:hAnsi="Times New Roman" w:cs="Times New Roman"/>
          <w:sz w:val="18"/>
          <w:szCs w:val="18"/>
        </w:rPr>
        <w:t>age, place of origin, parental education, and major type.  ***</w:t>
      </w:r>
      <w:r w:rsidRPr="00CE6C07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CE6C07">
        <w:rPr>
          <w:rFonts w:ascii="Times New Roman" w:hAnsi="Times New Roman" w:cs="Times New Roman"/>
          <w:sz w:val="18"/>
          <w:szCs w:val="18"/>
        </w:rPr>
        <w:t>&lt; 0.001.</w:t>
      </w:r>
    </w:p>
    <w:p w14:paraId="53E43652" w14:textId="77777777" w:rsidR="003C4DE4" w:rsidRDefault="003C4DE4">
      <w:pPr>
        <w:rPr>
          <w:rFonts w:ascii="Times New Roman" w:hAnsi="Times New Roman" w:cs="Times New Roman"/>
          <w:sz w:val="24"/>
        </w:rPr>
      </w:pPr>
    </w:p>
    <w:p w14:paraId="7504D422" w14:textId="77777777" w:rsidR="003C4DE4" w:rsidRDefault="003C4DE4">
      <w:pPr>
        <w:rPr>
          <w:rFonts w:ascii="Times New Roman" w:hAnsi="Times New Roman" w:cs="Times New Roman"/>
          <w:sz w:val="24"/>
        </w:rPr>
      </w:pPr>
    </w:p>
    <w:p w14:paraId="554B0F37" w14:textId="77777777" w:rsidR="003C4DE4" w:rsidRPr="003C4DE4" w:rsidRDefault="003C4DE4">
      <w:pPr>
        <w:rPr>
          <w:rFonts w:ascii="Times New Roman" w:hAnsi="Times New Roman" w:cs="Times New Roman"/>
          <w:sz w:val="24"/>
        </w:rPr>
      </w:pPr>
    </w:p>
    <w:sectPr w:rsidR="003C4DE4" w:rsidRPr="003C4D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7D4"/>
    <w:rsid w:val="003C4DE4"/>
    <w:rsid w:val="00486303"/>
    <w:rsid w:val="00731C20"/>
    <w:rsid w:val="00B0141F"/>
    <w:rsid w:val="00BA781C"/>
    <w:rsid w:val="00CE6C07"/>
    <w:rsid w:val="00DB17D4"/>
    <w:rsid w:val="00F26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A5127"/>
  <w15:chartTrackingRefBased/>
  <w15:docId w15:val="{D716FA19-C6F5-D64A-AB2D-5E0CA5F88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B17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17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17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aliases w:val="图表格式"/>
    <w:basedOn w:val="Normal"/>
    <w:next w:val="Normal"/>
    <w:link w:val="Heading4Char"/>
    <w:uiPriority w:val="9"/>
    <w:unhideWhenUsed/>
    <w:qFormat/>
    <w:rsid w:val="00DB17D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17D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17D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17D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17D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17D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17D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17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17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aliases w:val="图表格式 Char"/>
    <w:basedOn w:val="DefaultParagraphFont"/>
    <w:link w:val="Heading4"/>
    <w:uiPriority w:val="9"/>
    <w:rsid w:val="00DB17D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17D4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17D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17D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17D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17D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B17D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17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17D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17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17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17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17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17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17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17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17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团团</dc:creator>
  <cp:keywords/>
  <dc:description/>
  <cp:lastModifiedBy>Sandhya Patel</cp:lastModifiedBy>
  <cp:revision>2</cp:revision>
  <dcterms:created xsi:type="dcterms:W3CDTF">2026-06-29T09:01:00Z</dcterms:created>
  <dcterms:modified xsi:type="dcterms:W3CDTF">2026-06-29T09:01:00Z</dcterms:modified>
</cp:coreProperties>
</file>